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F4093" w14:textId="3A3FABBE" w:rsidR="003C25E6" w:rsidRPr="000D0603" w:rsidRDefault="00A761BE" w:rsidP="00646C69">
      <w:pPr>
        <w:spacing w:line="360" w:lineRule="auto"/>
        <w:jc w:val="both"/>
        <w:rPr>
          <w:b/>
          <w:sz w:val="24"/>
          <w:szCs w:val="24"/>
        </w:rPr>
      </w:pPr>
      <w:bookmarkStart w:id="0" w:name="_Hlk214537809"/>
      <w:proofErr w:type="spellStart"/>
      <w:r w:rsidRPr="000D0603">
        <w:rPr>
          <w:b/>
          <w:sz w:val="24"/>
          <w:szCs w:val="24"/>
        </w:rPr>
        <w:t>Sensitivity</w:t>
      </w:r>
      <w:proofErr w:type="spellEnd"/>
      <w:r w:rsidRPr="000D0603">
        <w:rPr>
          <w:b/>
          <w:sz w:val="24"/>
          <w:szCs w:val="24"/>
        </w:rPr>
        <w:t xml:space="preserve"> of German </w:t>
      </w:r>
      <w:proofErr w:type="spellStart"/>
      <w:r w:rsidRPr="000D0603">
        <w:rPr>
          <w:b/>
          <w:sz w:val="24"/>
          <w:szCs w:val="24"/>
        </w:rPr>
        <w:t>incidence</w:t>
      </w:r>
      <w:proofErr w:type="spellEnd"/>
      <w:r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estimates</w:t>
      </w:r>
      <w:proofErr w:type="spellEnd"/>
      <w:r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to</w:t>
      </w:r>
      <w:proofErr w:type="spellEnd"/>
      <w:r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calibration</w:t>
      </w:r>
      <w:proofErr w:type="spellEnd"/>
      <w:r w:rsidRPr="000D0603">
        <w:rPr>
          <w:b/>
          <w:sz w:val="24"/>
          <w:szCs w:val="24"/>
        </w:rPr>
        <w:t xml:space="preserve"> of </w:t>
      </w:r>
      <w:proofErr w:type="spellStart"/>
      <w:r w:rsidRPr="000D0603">
        <w:rPr>
          <w:b/>
          <w:sz w:val="24"/>
          <w:szCs w:val="24"/>
        </w:rPr>
        <w:t>Norwegian</w:t>
      </w:r>
      <w:proofErr w:type="spellEnd"/>
      <w:r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M</w:t>
      </w:r>
      <w:r w:rsidR="000D0603" w:rsidRPr="000D0603">
        <w:rPr>
          <w:b/>
          <w:sz w:val="24"/>
          <w:szCs w:val="24"/>
        </w:rPr>
        <w:t>ortality</w:t>
      </w:r>
      <w:proofErr w:type="spellEnd"/>
      <w:r w:rsidR="000D0603" w:rsidRPr="000D0603">
        <w:rPr>
          <w:b/>
          <w:sz w:val="24"/>
          <w:szCs w:val="24"/>
        </w:rPr>
        <w:t xml:space="preserve"> rate </w:t>
      </w:r>
      <w:proofErr w:type="spellStart"/>
      <w:r w:rsidR="000D0603" w:rsidRPr="000D0603">
        <w:rPr>
          <w:b/>
          <w:sz w:val="24"/>
          <w:szCs w:val="24"/>
        </w:rPr>
        <w:t>ratio</w:t>
      </w:r>
      <w:r w:rsidRPr="000D0603">
        <w:rPr>
          <w:b/>
          <w:sz w:val="24"/>
          <w:szCs w:val="24"/>
        </w:rPr>
        <w:t>s</w:t>
      </w:r>
      <w:proofErr w:type="spellEnd"/>
      <w:r w:rsidR="000D0603" w:rsidRPr="000D0603">
        <w:rPr>
          <w:b/>
          <w:sz w:val="24"/>
          <w:szCs w:val="24"/>
        </w:rPr>
        <w:t xml:space="preserve"> (MRRs)</w:t>
      </w:r>
      <w:r w:rsidR="00333635" w:rsidRPr="000D0603">
        <w:rPr>
          <w:b/>
          <w:sz w:val="24"/>
          <w:szCs w:val="24"/>
        </w:rPr>
        <w:t>.</w:t>
      </w:r>
      <w:r w:rsidR="00C26C81"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Sensitivity</w:t>
      </w:r>
      <w:proofErr w:type="spellEnd"/>
      <w:r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analysis</w:t>
      </w:r>
      <w:proofErr w:type="spellEnd"/>
      <w:r w:rsidRPr="000D0603">
        <w:rPr>
          <w:b/>
          <w:sz w:val="24"/>
          <w:szCs w:val="24"/>
        </w:rPr>
        <w:t xml:space="preserve"> </w:t>
      </w:r>
      <w:proofErr w:type="spellStart"/>
      <w:r w:rsidRPr="000D0603">
        <w:rPr>
          <w:b/>
          <w:sz w:val="24"/>
          <w:szCs w:val="24"/>
        </w:rPr>
        <w:t>for</w:t>
      </w:r>
      <w:proofErr w:type="spellEnd"/>
      <w:r w:rsidR="00C26C81" w:rsidRPr="000D0603">
        <w:rPr>
          <w:b/>
          <w:sz w:val="24"/>
          <w:szCs w:val="24"/>
        </w:rPr>
        <w:t xml:space="preserve"> </w:t>
      </w:r>
      <w:proofErr w:type="spellStart"/>
      <w:r w:rsidR="00B55997" w:rsidRPr="000D0603">
        <w:rPr>
          <w:b/>
          <w:sz w:val="24"/>
          <w:szCs w:val="24"/>
        </w:rPr>
        <w:t>the</w:t>
      </w:r>
      <w:proofErr w:type="spellEnd"/>
      <w:r w:rsidR="00B55997" w:rsidRPr="000D0603">
        <w:rPr>
          <w:b/>
          <w:sz w:val="24"/>
          <w:szCs w:val="24"/>
        </w:rPr>
        <w:t xml:space="preserve"> </w:t>
      </w:r>
      <w:proofErr w:type="spellStart"/>
      <w:r w:rsidR="00B55997" w:rsidRPr="000D0603">
        <w:rPr>
          <w:b/>
          <w:sz w:val="24"/>
          <w:szCs w:val="24"/>
        </w:rPr>
        <w:t>scenario</w:t>
      </w:r>
      <w:proofErr w:type="spellEnd"/>
      <w:r w:rsidR="00B55997" w:rsidRPr="000D0603">
        <w:rPr>
          <w:b/>
          <w:sz w:val="24"/>
          <w:szCs w:val="24"/>
        </w:rPr>
        <w:t xml:space="preserve"> </w:t>
      </w:r>
      <w:r w:rsidR="007A428B" w:rsidRPr="000D0603">
        <w:rPr>
          <w:b/>
          <w:sz w:val="24"/>
          <w:szCs w:val="24"/>
        </w:rPr>
        <w:t>MRR</w:t>
      </w:r>
      <w:r w:rsidR="00C26C81" w:rsidRPr="000D0603">
        <w:rPr>
          <w:b/>
          <w:sz w:val="24"/>
          <w:szCs w:val="24"/>
        </w:rPr>
        <w:t>+15%</w:t>
      </w:r>
      <w:r w:rsidR="00333635" w:rsidRPr="000D0603">
        <w:rPr>
          <w:b/>
          <w:sz w:val="24"/>
          <w:szCs w:val="24"/>
        </w:rPr>
        <w:t>: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94"/>
        <w:gridCol w:w="1744"/>
        <w:gridCol w:w="1795"/>
        <w:gridCol w:w="1871"/>
        <w:gridCol w:w="1821"/>
      </w:tblGrid>
      <w:tr w:rsidR="000D0603" w:rsidRPr="000D0603" w14:paraId="2E54FF07" w14:textId="77777777" w:rsidTr="00A14474">
        <w:trPr>
          <w:trHeight w:val="42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bookmarkEnd w:id="0"/>
          <w:p w14:paraId="682EBA28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0D0603"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88318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0D0603">
              <w:rPr>
                <w:b/>
                <w:sz w:val="24"/>
                <w:szCs w:val="24"/>
              </w:rPr>
              <w:t>Male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A2581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0D0603">
              <w:rPr>
                <w:b/>
                <w:sz w:val="24"/>
                <w:szCs w:val="24"/>
              </w:rPr>
              <w:t>95%-CI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DB462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0D0603">
              <w:rPr>
                <w:b/>
                <w:sz w:val="24"/>
                <w:szCs w:val="24"/>
              </w:rPr>
              <w:t>Female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DEA5E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4"/>
                <w:szCs w:val="24"/>
              </w:rPr>
            </w:pPr>
            <w:r w:rsidRPr="000D0603">
              <w:rPr>
                <w:b/>
                <w:sz w:val="24"/>
                <w:szCs w:val="24"/>
              </w:rPr>
              <w:t>95%-CI</w:t>
            </w:r>
          </w:p>
        </w:tc>
      </w:tr>
      <w:tr w:rsidR="000D0603" w:rsidRPr="000D0603" w14:paraId="3347D4D4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87215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20 - 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D4E7E" w14:textId="70093497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0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920D3" w14:textId="7495FF1A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0.04; 0.04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D0B75" w14:textId="2A191E7F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0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D41F4" w14:textId="17421419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0.03; 0.03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180B4AD9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CA2C7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25 - 2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D9D5D" w14:textId="005B244F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0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AAFEE" w14:textId="4BED4571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0.07; 0.08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C31AD" w14:textId="5396BDDB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0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A891F" w14:textId="5622690B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0.05; 0.05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0B0F5CB0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31F7B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30 - 3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B7173" w14:textId="6A3B43F2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1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C125C" w14:textId="5C47367D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0.14; 0.14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91523" w14:textId="6227390B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0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C9EA8" w14:textId="434E8D3F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0.09; 0.09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3322CFAA" w14:textId="77777777" w:rsidTr="00A14474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3949E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35 - 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95294" w14:textId="541BBBF6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2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1E82A" w14:textId="7F28EC04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0.27; 0.28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4320E" w14:textId="1AED8FD5" w:rsidR="009C7C01" w:rsidRPr="000D0603" w:rsidRDefault="006D5F15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1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10FA9" w14:textId="2955380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6D5F15" w:rsidRPr="000D0603">
              <w:rPr>
                <w:sz w:val="20"/>
                <w:szCs w:val="20"/>
              </w:rPr>
              <w:t>0.15; 0.16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2029D9B7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57D9B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40 - 4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07CC5" w14:textId="5362CA84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5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F8D1F" w14:textId="7FC1DE6D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0.50; 0.53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5CC54" w14:textId="4A99BC1B" w:rsidR="009C7C01" w:rsidRPr="000D0603" w:rsidRDefault="006D5F15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2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CAC46" w14:textId="38737135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6D5F15" w:rsidRPr="000D0603">
              <w:rPr>
                <w:sz w:val="20"/>
                <w:szCs w:val="20"/>
              </w:rPr>
              <w:t>0.27; 0.28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39BDFA94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2049F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45 - 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7F1A5" w14:textId="189DB87F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9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E3564" w14:textId="41BB3AC4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0.96; 1.00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2F24D" w14:textId="398B94F2" w:rsidR="009C7C01" w:rsidRPr="000D0603" w:rsidRDefault="006D5F15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5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65DEC" w14:textId="132DE828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6D5F15" w:rsidRPr="000D0603">
              <w:rPr>
                <w:sz w:val="20"/>
                <w:szCs w:val="20"/>
              </w:rPr>
              <w:t>0.50; 0.52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29BB7A3F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2E36C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50 - 5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B700A" w14:textId="0BF33273" w:rsidR="009C7C01" w:rsidRPr="000D0603" w:rsidRDefault="00A761BE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1.8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60640" w14:textId="50BA409C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A761BE" w:rsidRPr="000D0603">
              <w:rPr>
                <w:sz w:val="20"/>
                <w:szCs w:val="20"/>
              </w:rPr>
              <w:t>1.81; 1.91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A9E31" w14:textId="43ADD194" w:rsidR="009C7C01" w:rsidRPr="000D0603" w:rsidRDefault="006D5F15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0.9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38894" w14:textId="0FFC2BF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6D5F15" w:rsidRPr="000D0603">
              <w:rPr>
                <w:sz w:val="20"/>
                <w:szCs w:val="20"/>
              </w:rPr>
              <w:t>0.93; 0.98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0585211E" w14:textId="77777777" w:rsidTr="00A14474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D8CB2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55 - 5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B38EA" w14:textId="25AF7730" w:rsidR="009C7C01" w:rsidRPr="000D0603" w:rsidRDefault="00E628B6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3.4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36850" w14:textId="5B76798E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E628B6" w:rsidRPr="000D0603">
              <w:rPr>
                <w:sz w:val="20"/>
                <w:szCs w:val="20"/>
              </w:rPr>
              <w:t>3.33; 3.55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58FEB" w14:textId="4A4A4D55" w:rsidR="009C7C01" w:rsidRPr="000D0603" w:rsidRDefault="006D5F15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1.7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EEF75" w14:textId="68BABDC1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6D5F15" w:rsidRPr="000D0603">
              <w:rPr>
                <w:sz w:val="20"/>
                <w:szCs w:val="20"/>
              </w:rPr>
              <w:t>1.71; 1.83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78021422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4258F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60 - 6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1B87D" w14:textId="4B7E25D4" w:rsidR="009C7C01" w:rsidRPr="000D0603" w:rsidRDefault="00E628B6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6.1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F6F93" w14:textId="3D0816DB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E628B6" w:rsidRPr="000D0603">
              <w:rPr>
                <w:sz w:val="20"/>
                <w:szCs w:val="20"/>
              </w:rPr>
              <w:t>5.89; 6.38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81DE9" w14:textId="3561FEE7" w:rsidR="009C7C01" w:rsidRPr="000D0603" w:rsidRDefault="006D5F15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3.2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066BD" w14:textId="4EDC256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6D5F15" w:rsidRPr="000D0603">
              <w:rPr>
                <w:sz w:val="20"/>
                <w:szCs w:val="20"/>
              </w:rPr>
              <w:t>3.08; 3.35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3A451AD6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B5464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65 - 6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13381" w14:textId="7F453EBC" w:rsidR="009C7C01" w:rsidRPr="000D0603" w:rsidRDefault="00B55997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10.3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1B808" w14:textId="0D96D9BF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B55997" w:rsidRPr="000D0603">
              <w:rPr>
                <w:sz w:val="20"/>
                <w:szCs w:val="20"/>
              </w:rPr>
              <w:t>9.86</w:t>
            </w:r>
            <w:r w:rsidR="00214F8C" w:rsidRPr="000D0603">
              <w:rPr>
                <w:sz w:val="20"/>
                <w:szCs w:val="20"/>
              </w:rPr>
              <w:t xml:space="preserve">; </w:t>
            </w:r>
            <w:r w:rsidR="00B55997" w:rsidRPr="000D0603">
              <w:rPr>
                <w:sz w:val="20"/>
                <w:szCs w:val="20"/>
              </w:rPr>
              <w:t>10.89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DBF0F" w14:textId="227E63CB" w:rsidR="009C7C01" w:rsidRPr="000D0603" w:rsidRDefault="004D2D49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5.5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7661D" w14:textId="1E81E508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4D2D49" w:rsidRPr="000D0603">
              <w:rPr>
                <w:sz w:val="20"/>
                <w:szCs w:val="20"/>
              </w:rPr>
              <w:t>5.28; 5.91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3328443D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35558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70 - 7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DBD07" w14:textId="7EA839F4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16.4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987E4" w14:textId="2BF0E49B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15.47; 17.47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F0135" w14:textId="055BC6BF" w:rsidR="009C7C01" w:rsidRPr="000D0603" w:rsidRDefault="000E7F93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9.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E1DC1" w14:textId="05DD659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0E7F93" w:rsidRPr="000D0603">
              <w:rPr>
                <w:sz w:val="20"/>
                <w:szCs w:val="20"/>
              </w:rPr>
              <w:t>8.44; 9.83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1F15A7FD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EAACF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75 - 7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8816" w14:textId="7DD8B926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25.1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0995E" w14:textId="2DBFFF7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23.24; 27.09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8A223" w14:textId="64EC2E6B" w:rsidR="009C7C01" w:rsidRPr="000D0603" w:rsidRDefault="000E7F93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14.2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0DD47" w14:textId="3FDF6A4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0E7F93" w:rsidRPr="000D0603">
              <w:rPr>
                <w:sz w:val="20"/>
                <w:szCs w:val="20"/>
              </w:rPr>
              <w:t>12.81; 15.87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73420B18" w14:textId="77777777" w:rsidTr="00A14474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A5B6C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80 - 8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1FD2C" w14:textId="2F88506C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38.4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A7102" w14:textId="1B0485A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34.78; 42.17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DFC1F" w14:textId="000A0A24" w:rsidR="009C7C01" w:rsidRPr="000D0603" w:rsidRDefault="000E7F93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22.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DF30E" w14:textId="012419C4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0E7F93" w:rsidRPr="000D0603">
              <w:rPr>
                <w:sz w:val="20"/>
                <w:szCs w:val="20"/>
              </w:rPr>
              <w:t>18.93; 25.57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3973F739" w14:textId="77777777" w:rsidTr="00A14474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07B99" w14:textId="3A935250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t>8</w:t>
            </w:r>
            <w:r w:rsidR="000E7F93" w:rsidRPr="000D0603">
              <w:rPr>
                <w:b/>
                <w:sz w:val="20"/>
                <w:szCs w:val="20"/>
              </w:rPr>
              <w:t>5</w:t>
            </w:r>
            <w:r w:rsidRPr="000D0603">
              <w:rPr>
                <w:b/>
                <w:sz w:val="20"/>
                <w:szCs w:val="20"/>
              </w:rPr>
              <w:t xml:space="preserve"> - 8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27B5D" w14:textId="5F278EC9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60.2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3965F" w14:textId="71FD6A7A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53.00; 67.28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C9075" w14:textId="04FAA739" w:rsidR="009C7C01" w:rsidRPr="000D0603" w:rsidRDefault="000E7F93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34.1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E9919" w14:textId="569C196B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0E7F93" w:rsidRPr="000D0603">
              <w:rPr>
                <w:sz w:val="20"/>
                <w:szCs w:val="20"/>
              </w:rPr>
              <w:t>27.07</w:t>
            </w:r>
            <w:r w:rsidR="00B634ED" w:rsidRPr="000D0603">
              <w:rPr>
                <w:sz w:val="20"/>
                <w:szCs w:val="20"/>
              </w:rPr>
              <w:t xml:space="preserve">; </w:t>
            </w:r>
            <w:r w:rsidR="000E7F93" w:rsidRPr="000D0603">
              <w:rPr>
                <w:sz w:val="20"/>
                <w:szCs w:val="20"/>
              </w:rPr>
              <w:t>41.72</w:t>
            </w:r>
            <w:r w:rsidRPr="000D0603">
              <w:rPr>
                <w:sz w:val="20"/>
                <w:szCs w:val="20"/>
              </w:rPr>
              <w:t>]</w:t>
            </w:r>
          </w:p>
        </w:tc>
      </w:tr>
      <w:tr w:rsidR="000D0603" w:rsidRPr="000D0603" w14:paraId="12CD99E6" w14:textId="77777777" w:rsidTr="00A14474">
        <w:trPr>
          <w:trHeight w:val="315"/>
        </w:trPr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026D1" w14:textId="77777777" w:rsidR="009C7C01" w:rsidRPr="000D0603" w:rsidRDefault="009C7C01" w:rsidP="00A14474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D0603">
              <w:rPr>
                <w:b/>
                <w:sz w:val="20"/>
                <w:szCs w:val="20"/>
              </w:rPr>
              <w:lastRenderedPageBreak/>
              <w:t>90+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DF9FE" w14:textId="5EC22D1A" w:rsidR="009C7C01" w:rsidRPr="000D0603" w:rsidRDefault="00365AAC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97.4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C457D" w14:textId="618C5C03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365AAC" w:rsidRPr="000D0603">
              <w:rPr>
                <w:sz w:val="20"/>
                <w:szCs w:val="20"/>
              </w:rPr>
              <w:t>83.16; 111.19</w:t>
            </w:r>
            <w:r w:rsidRPr="000D0603">
              <w:rPr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996F" w14:textId="423876D2" w:rsidR="009C7C01" w:rsidRPr="000D0603" w:rsidRDefault="00B634ED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52.1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52D0A" w14:textId="1A09C9C8" w:rsidR="009C7C01" w:rsidRPr="000D0603" w:rsidRDefault="009C7C01" w:rsidP="00A14474">
            <w:pPr>
              <w:spacing w:before="240"/>
              <w:jc w:val="center"/>
              <w:rPr>
                <w:sz w:val="20"/>
                <w:szCs w:val="20"/>
              </w:rPr>
            </w:pPr>
            <w:r w:rsidRPr="000D0603">
              <w:rPr>
                <w:sz w:val="20"/>
                <w:szCs w:val="20"/>
              </w:rPr>
              <w:t>[</w:t>
            </w:r>
            <w:r w:rsidR="00B634ED" w:rsidRPr="000D0603">
              <w:rPr>
                <w:sz w:val="20"/>
                <w:szCs w:val="20"/>
              </w:rPr>
              <w:t>35.83; 68.88</w:t>
            </w:r>
            <w:r w:rsidRPr="000D0603">
              <w:rPr>
                <w:sz w:val="20"/>
                <w:szCs w:val="20"/>
              </w:rPr>
              <w:t>]</w:t>
            </w:r>
          </w:p>
        </w:tc>
      </w:tr>
    </w:tbl>
    <w:p w14:paraId="23464E86" w14:textId="31E3B23A" w:rsidR="007D3642" w:rsidRPr="000D0603" w:rsidRDefault="00646C69" w:rsidP="007D3642">
      <w:pPr>
        <w:spacing w:before="240" w:after="240" w:line="360" w:lineRule="auto"/>
        <w:jc w:val="both"/>
        <w:rPr>
          <w:iCs/>
          <w:sz w:val="24"/>
          <w:szCs w:val="24"/>
        </w:rPr>
      </w:pPr>
      <w:r w:rsidRPr="000D0603">
        <w:rPr>
          <w:b/>
          <w:iCs/>
          <w:sz w:val="24"/>
          <w:szCs w:val="24"/>
        </w:rPr>
        <w:t>S1</w:t>
      </w:r>
      <w:r w:rsidR="00333635" w:rsidRPr="000D0603">
        <w:rPr>
          <w:b/>
          <w:iCs/>
          <w:sz w:val="24"/>
          <w:szCs w:val="24"/>
        </w:rPr>
        <w:t xml:space="preserve"> </w:t>
      </w:r>
      <w:r w:rsidRPr="000D0603">
        <w:rPr>
          <w:b/>
          <w:iCs/>
          <w:sz w:val="24"/>
          <w:szCs w:val="24"/>
        </w:rPr>
        <w:t>Table</w:t>
      </w:r>
      <w:r w:rsidR="009C7C01" w:rsidRPr="000D0603">
        <w:rPr>
          <w:b/>
          <w:iCs/>
          <w:sz w:val="24"/>
          <w:szCs w:val="24"/>
        </w:rPr>
        <w:t>:</w:t>
      </w:r>
      <w:r w:rsidR="00C364A6" w:rsidRPr="000D0603">
        <w:rPr>
          <w:bCs/>
          <w:iCs/>
          <w:sz w:val="24"/>
          <w:szCs w:val="24"/>
        </w:rPr>
        <w:t xml:space="preserve"> </w:t>
      </w:r>
      <w:bookmarkStart w:id="1" w:name="_Hlk214537855"/>
      <w:proofErr w:type="spellStart"/>
      <w:r w:rsidR="00C364A6" w:rsidRPr="000D0603">
        <w:rPr>
          <w:bCs/>
          <w:iCs/>
          <w:sz w:val="24"/>
          <w:szCs w:val="24"/>
        </w:rPr>
        <w:t>Sensitivity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analysis</w:t>
      </w:r>
      <w:proofErr w:type="spellEnd"/>
      <w:r w:rsidR="00C364A6" w:rsidRPr="000D0603">
        <w:rPr>
          <w:bCs/>
          <w:iCs/>
          <w:sz w:val="24"/>
          <w:szCs w:val="24"/>
        </w:rPr>
        <w:t xml:space="preserve"> of German </w:t>
      </w:r>
      <w:proofErr w:type="spellStart"/>
      <w:r w:rsidR="00C364A6" w:rsidRPr="000D0603">
        <w:rPr>
          <w:bCs/>
          <w:iCs/>
          <w:sz w:val="24"/>
          <w:szCs w:val="24"/>
        </w:rPr>
        <w:t>incidence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estimates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to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calibration</w:t>
      </w:r>
      <w:proofErr w:type="spellEnd"/>
      <w:r w:rsidR="00C364A6" w:rsidRPr="000D0603">
        <w:rPr>
          <w:bCs/>
          <w:iCs/>
          <w:sz w:val="24"/>
          <w:szCs w:val="24"/>
        </w:rPr>
        <w:t xml:space="preserve"> of </w:t>
      </w:r>
      <w:proofErr w:type="spellStart"/>
      <w:r w:rsidR="00C364A6" w:rsidRPr="000D0603">
        <w:rPr>
          <w:bCs/>
          <w:iCs/>
          <w:sz w:val="24"/>
          <w:szCs w:val="24"/>
        </w:rPr>
        <w:t>Norwegian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mortality</w:t>
      </w:r>
      <w:proofErr w:type="spellEnd"/>
      <w:r w:rsidR="00C364A6" w:rsidRPr="000D0603">
        <w:rPr>
          <w:bCs/>
          <w:iCs/>
          <w:sz w:val="24"/>
          <w:szCs w:val="24"/>
        </w:rPr>
        <w:t xml:space="preserve"> rate </w:t>
      </w:r>
      <w:proofErr w:type="spellStart"/>
      <w:r w:rsidR="00C364A6" w:rsidRPr="000D0603">
        <w:rPr>
          <w:bCs/>
          <w:iCs/>
          <w:sz w:val="24"/>
          <w:szCs w:val="24"/>
        </w:rPr>
        <w:t>ratios</w:t>
      </w:r>
      <w:proofErr w:type="spellEnd"/>
      <w:r w:rsidR="00C364A6" w:rsidRPr="000D0603">
        <w:rPr>
          <w:bCs/>
          <w:iCs/>
          <w:sz w:val="24"/>
          <w:szCs w:val="24"/>
        </w:rPr>
        <w:t xml:space="preserve"> (</w:t>
      </w:r>
      <w:r w:rsidR="007A428B" w:rsidRPr="000D0603">
        <w:rPr>
          <w:bCs/>
          <w:iCs/>
          <w:sz w:val="24"/>
          <w:szCs w:val="24"/>
        </w:rPr>
        <w:t>MRR</w:t>
      </w:r>
      <w:r w:rsidR="00C364A6" w:rsidRPr="000D0603">
        <w:rPr>
          <w:bCs/>
          <w:iCs/>
          <w:sz w:val="24"/>
          <w:szCs w:val="24"/>
        </w:rPr>
        <w:t xml:space="preserve">+15% </w:t>
      </w:r>
      <w:proofErr w:type="spellStart"/>
      <w:r w:rsidR="00C364A6" w:rsidRPr="000D0603">
        <w:rPr>
          <w:bCs/>
          <w:iCs/>
          <w:sz w:val="24"/>
          <w:szCs w:val="24"/>
        </w:rPr>
        <w:t>scenario</w:t>
      </w:r>
      <w:proofErr w:type="spellEnd"/>
      <w:r w:rsidR="00C364A6" w:rsidRPr="000D0603">
        <w:rPr>
          <w:bCs/>
          <w:iCs/>
          <w:sz w:val="24"/>
          <w:szCs w:val="24"/>
        </w:rPr>
        <w:t>). Age- and sex-</w:t>
      </w:r>
      <w:proofErr w:type="spellStart"/>
      <w:r w:rsidR="00C364A6" w:rsidRPr="000D0603">
        <w:rPr>
          <w:bCs/>
          <w:iCs/>
          <w:sz w:val="24"/>
          <w:szCs w:val="24"/>
        </w:rPr>
        <w:t>specific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incidence</w:t>
      </w:r>
      <w:proofErr w:type="spellEnd"/>
      <w:r w:rsidR="00C364A6" w:rsidRPr="000D0603">
        <w:rPr>
          <w:bCs/>
          <w:iCs/>
          <w:sz w:val="24"/>
          <w:szCs w:val="24"/>
        </w:rPr>
        <w:t xml:space="preserve"> of </w:t>
      </w:r>
      <w:proofErr w:type="spellStart"/>
      <w:r w:rsidR="00C364A6" w:rsidRPr="000D0603">
        <w:rPr>
          <w:bCs/>
          <w:iCs/>
          <w:sz w:val="24"/>
          <w:szCs w:val="24"/>
        </w:rPr>
        <w:t>heart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failure</w:t>
      </w:r>
      <w:proofErr w:type="spellEnd"/>
      <w:r w:rsidR="00C364A6" w:rsidRPr="000D0603">
        <w:rPr>
          <w:bCs/>
          <w:iCs/>
          <w:sz w:val="24"/>
          <w:szCs w:val="24"/>
        </w:rPr>
        <w:t xml:space="preserve"> per 1,000 </w:t>
      </w:r>
      <w:proofErr w:type="spellStart"/>
      <w:r w:rsidR="00C364A6" w:rsidRPr="000D0603">
        <w:rPr>
          <w:bCs/>
          <w:iCs/>
          <w:sz w:val="24"/>
          <w:szCs w:val="24"/>
        </w:rPr>
        <w:t>person</w:t>
      </w:r>
      <w:proofErr w:type="spellEnd"/>
      <w:r w:rsidR="00C364A6" w:rsidRPr="000D0603">
        <w:rPr>
          <w:bCs/>
          <w:iCs/>
          <w:sz w:val="24"/>
          <w:szCs w:val="24"/>
        </w:rPr>
        <w:t xml:space="preserve">-years </w:t>
      </w:r>
      <w:proofErr w:type="spellStart"/>
      <w:r w:rsidR="00C364A6" w:rsidRPr="000D0603">
        <w:rPr>
          <w:bCs/>
          <w:iCs/>
          <w:sz w:val="24"/>
          <w:szCs w:val="24"/>
        </w:rPr>
        <w:t>is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reported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as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bootstrap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medians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with</w:t>
      </w:r>
      <w:proofErr w:type="spellEnd"/>
      <w:r w:rsidR="00C364A6" w:rsidRPr="000D0603">
        <w:rPr>
          <w:bCs/>
          <w:iCs/>
          <w:sz w:val="24"/>
          <w:szCs w:val="24"/>
        </w:rPr>
        <w:t xml:space="preserve"> 95% </w:t>
      </w:r>
      <w:proofErr w:type="spellStart"/>
      <w:r w:rsidR="00C364A6" w:rsidRPr="000D0603">
        <w:rPr>
          <w:bCs/>
          <w:iCs/>
          <w:sz w:val="24"/>
          <w:szCs w:val="24"/>
        </w:rPr>
        <w:t>empirical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intervals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for</w:t>
      </w:r>
      <w:proofErr w:type="spellEnd"/>
      <w:r w:rsidR="00C364A6" w:rsidRPr="000D0603">
        <w:rPr>
          <w:bCs/>
          <w:iCs/>
          <w:sz w:val="24"/>
          <w:szCs w:val="24"/>
        </w:rPr>
        <w:t xml:space="preserve"> 5-year </w:t>
      </w:r>
      <w:proofErr w:type="spellStart"/>
      <w:r w:rsidR="00C364A6" w:rsidRPr="000D0603">
        <w:rPr>
          <w:bCs/>
          <w:iCs/>
          <w:sz w:val="24"/>
          <w:szCs w:val="24"/>
        </w:rPr>
        <w:t>age</w:t>
      </w:r>
      <w:proofErr w:type="spellEnd"/>
      <w:r w:rsidR="00C364A6" w:rsidRPr="000D0603">
        <w:rPr>
          <w:bCs/>
          <w:iCs/>
          <w:sz w:val="24"/>
          <w:szCs w:val="24"/>
        </w:rPr>
        <w:t xml:space="preserve"> </w:t>
      </w:r>
      <w:proofErr w:type="spellStart"/>
      <w:r w:rsidR="00C364A6" w:rsidRPr="000D0603">
        <w:rPr>
          <w:bCs/>
          <w:iCs/>
          <w:sz w:val="24"/>
          <w:szCs w:val="24"/>
        </w:rPr>
        <w:t>groups</w:t>
      </w:r>
      <w:proofErr w:type="spellEnd"/>
      <w:r w:rsidR="007D3642" w:rsidRPr="000D0603">
        <w:rPr>
          <w:iCs/>
          <w:sz w:val="24"/>
          <w:szCs w:val="24"/>
        </w:rPr>
        <w:t>.</w:t>
      </w:r>
      <w:bookmarkEnd w:id="1"/>
    </w:p>
    <w:sectPr w:rsidR="007D3642" w:rsidRPr="000D06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D6550"/>
    <w:multiLevelType w:val="hybridMultilevel"/>
    <w:tmpl w:val="0852809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B18B9"/>
    <w:multiLevelType w:val="hybridMultilevel"/>
    <w:tmpl w:val="08528098"/>
    <w:lvl w:ilvl="0" w:tplc="D92CF98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C4942"/>
    <w:multiLevelType w:val="hybridMultilevel"/>
    <w:tmpl w:val="7CD2F2BA"/>
    <w:lvl w:ilvl="0" w:tplc="A72814A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B26A8"/>
    <w:multiLevelType w:val="hybridMultilevel"/>
    <w:tmpl w:val="0852809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45235">
    <w:abstractNumId w:val="2"/>
  </w:num>
  <w:num w:numId="2" w16cid:durableId="1504933089">
    <w:abstractNumId w:val="1"/>
  </w:num>
  <w:num w:numId="3" w16cid:durableId="1975713959">
    <w:abstractNumId w:val="0"/>
  </w:num>
  <w:num w:numId="4" w16cid:durableId="7608344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C01"/>
    <w:rsid w:val="000B2524"/>
    <w:rsid w:val="000D0603"/>
    <w:rsid w:val="000E7F93"/>
    <w:rsid w:val="00214F8C"/>
    <w:rsid w:val="00333635"/>
    <w:rsid w:val="003407C1"/>
    <w:rsid w:val="00365AAC"/>
    <w:rsid w:val="003B01BE"/>
    <w:rsid w:val="003C25E6"/>
    <w:rsid w:val="004D2D49"/>
    <w:rsid w:val="00576DD1"/>
    <w:rsid w:val="005E0270"/>
    <w:rsid w:val="00646C69"/>
    <w:rsid w:val="006D5F15"/>
    <w:rsid w:val="00797C5F"/>
    <w:rsid w:val="007A428B"/>
    <w:rsid w:val="007D3642"/>
    <w:rsid w:val="0084114D"/>
    <w:rsid w:val="008D0225"/>
    <w:rsid w:val="00975438"/>
    <w:rsid w:val="009C7C01"/>
    <w:rsid w:val="00A01A28"/>
    <w:rsid w:val="00A761BE"/>
    <w:rsid w:val="00B55997"/>
    <w:rsid w:val="00B634ED"/>
    <w:rsid w:val="00B70FF3"/>
    <w:rsid w:val="00BC22E1"/>
    <w:rsid w:val="00C26C81"/>
    <w:rsid w:val="00C364A6"/>
    <w:rsid w:val="00D93702"/>
    <w:rsid w:val="00E31C8D"/>
    <w:rsid w:val="00E628B6"/>
    <w:rsid w:val="00F00B3D"/>
    <w:rsid w:val="00FC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CED92"/>
  <w15:chartTrackingRefBased/>
  <w15:docId w15:val="{E69D7AA0-9E5A-4C8B-820C-1022185A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7C01"/>
    <w:pPr>
      <w:spacing w:line="480" w:lineRule="auto"/>
    </w:pPr>
    <w:rPr>
      <w:rFonts w:ascii="Arial" w:eastAsia="Arial" w:hAnsi="Arial" w:cs="Arial"/>
      <w:kern w:val="0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7C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7C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7C0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7C0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7C0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7C0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7C0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7C0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7C0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7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7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7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7C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7C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7C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7C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7C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7C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C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7C0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7C01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C7C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7C01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C7C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7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7C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7C0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6C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6C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6C81"/>
    <w:rPr>
      <w:rFonts w:ascii="Arial" w:eastAsia="Arial" w:hAnsi="Arial" w:cs="Arial"/>
      <w:kern w:val="0"/>
      <w:sz w:val="20"/>
      <w:szCs w:val="20"/>
      <w:lang w:val="de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6C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6C81"/>
    <w:rPr>
      <w:rFonts w:ascii="Arial" w:eastAsia="Arial" w:hAnsi="Arial" w:cs="Arial"/>
      <w:b/>
      <w:bCs/>
      <w:kern w:val="0"/>
      <w:sz w:val="20"/>
      <w:szCs w:val="20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Mike</dc:creator>
  <cp:keywords/>
  <dc:description/>
  <cp:lastModifiedBy>Wagner, Mike</cp:lastModifiedBy>
  <cp:revision>13</cp:revision>
  <dcterms:created xsi:type="dcterms:W3CDTF">2025-11-13T14:10:00Z</dcterms:created>
  <dcterms:modified xsi:type="dcterms:W3CDTF">2025-12-10T18:23:00Z</dcterms:modified>
</cp:coreProperties>
</file>